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-160020</wp:posOffset>
                </wp:positionV>
                <wp:extent cx="79502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558"/>
                              <w:gridCol w:w="1614"/>
                              <w:gridCol w:w="2060"/>
                              <w:gridCol w:w="2060"/>
                              <w:gridCol w:w="917"/>
                              <w:gridCol w:w="1211"/>
                              <w:gridCol w:w="2100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10420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bookmarkStart w:id="0" w:name="RANGE!A1%3AG65"/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Supplemental table 2: Links between target gene mRNA expressions and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i/>
                                      <w:i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MED12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mutation status in a series of 67 PTs.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10420" w:type="dxa"/>
                                  <w:gridSpan w:val="6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55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Normal breast tissues</w:t>
                                    <w:br/>
                                    <w:t>(n=1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>MED12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 xml:space="preserve"> wild-type PTs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US" w:eastAsia="fr-FR"/>
                                    </w:rPr>
                                    <w:br/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>(n=3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MED12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 mutated PTs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eastAsia="fr-FR"/>
                                    </w:rPr>
                                    <w:br/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(n=3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-value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ROC-AUC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Cell cycle regulation (n=6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MKI67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1.00 (0.45-3.45)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12.0 (0.23-39.9)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10.8 (1.73-32.6)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7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8-1.3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26 (0.19-2.9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37 (0.04-2.91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9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RB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4-1.1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0 (0.07-1.74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9 (0.10-2.8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MDM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8-1.1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5 (0.33-2.3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8 (0.59-1.74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9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CDKN2A/P16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0.00 (0.00-6.4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93 (0.00-57.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78 (0.00-21.2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3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DKN2A/ARF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00-2.5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23 (0.13-41.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47 (0.18-9.0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75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Apoptosis (n=1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BBC3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6-1.4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44 (0.30-3.0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40 (0.18-2.84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7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EMT (n=4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ZO-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4-2.6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8.38 (0.09-145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5.64 (1.63-73.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9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DH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8-2.1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0 (0.00-4.3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25 (0.00-2.4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22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87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DH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3-1.3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8 (0.36-3.0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7 (0.33-2.23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14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VIM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1-1.8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1 (0.14-1.24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 (0.25-1.3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99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1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Growth factor receptors (n=3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1-1.5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1 (0.03-41.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3 (0.01-2.0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EGFR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3-1.4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27 (0.22-21.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7 (0.17-7.8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10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11-1.65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65 (0.05-4.4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32 (0.07-3.75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76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Nuclear receptors (n=3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RXRA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7-2.3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38 (0.70-2.5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2 (0.80-3.83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035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245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THRA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66-1.35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2 (0.20-1.6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4 (0.12-1.2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14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RARA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00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00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8-1.2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04 (0.62-3.3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99 (0.46-11.56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5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95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TGFB pathway (n=4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TAGLN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69-1.4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6 (0.01-1.3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81 (0.05-1.78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049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TGFBR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76-1.6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9 (0.20-1.0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9 (0.11-0.72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83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TGF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1-2.6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3 (0.15-8.5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97 (0.24-10.1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YR6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6-1.9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6 (0.14-4.3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5 (0.08-2.21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4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WNT pathway (n=8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PAX3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00-7.5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5.3 (1.93-11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84 (0.05-125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0088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WNT3A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0.00 (0.00-2.3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5 (0.00-4.2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 (0.00-2.6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074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AXIN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63-1.5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23 (0.14-2.4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4 (0.15-2.2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31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MMP7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5-2.25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25 (0.00-7.7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2 (0.00-3.0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11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LEF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70-1.7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56 (0.41-11.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03 (1.08-13.5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3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WNT5A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2-1.8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52 (0.58-5.6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56 (1.04-13.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1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DKK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00-3.1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08 (0.34-63.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11 (0.57-34.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73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DKK3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8-1.5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1 (0.10-7.7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6 (0.21-3.56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1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Hedgehog pathway (n=3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REBBP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60-1.2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7 (0.47-2.24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5 (0.57-2.75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077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GLI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8-1.5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4.79 (0.44-9.7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74 (0.92-24.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14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95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GLI3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4-1.3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6 (0.30-1.8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6 (0.18-1.60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2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Stem cell (n=5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 xml:space="preserve">NANOG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eastAsia="fr-FR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0.00 (0.00-2.8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5.61 (0.00-25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8.14 (0.00-653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81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SOX9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4-1.9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3 (0.04-1.7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1 (0.00-1.26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3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00-2.9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1 (0.10-16.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7 (0.13-14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5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NEFL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46-2.67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2 (0.24-12.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24 (0.68-49.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16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01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BMP4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3-2.4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2 (0.19-3.0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8 (0.21-1.48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51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  <w:t>Era-inducible genes (n=7)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6-2.6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87 (0.00-7.8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89 (0.00-13.9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55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PGR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8-2.16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4 (0.00-5.55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05 (0.00-5.14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6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FOXA1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27-1.4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78 (0.00-2.7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2 (0.00-2.77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49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YP2B6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31-3.48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95 (0.05-24.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2.50 (0.04-49.8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7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541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CA1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75-2.09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89 (0.00-4.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44 (0.06-3.04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IL6ST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00-10.11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4.44 (0.23-41.0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3.38 (0.22-25.6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8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450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b/>
                                      <w:bCs/>
                                      <w:sz w:val="16"/>
                                      <w:szCs w:val="16"/>
                                      <w:lang w:eastAsia="fr-FR"/>
                                    </w:rPr>
                                    <w:t>STC2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1.00 (0.58-2.32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90 (0.01-3.73)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1.18 (0.05-3.34)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099 (NS)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  <w:t>0.618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color w:val="FF0000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55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5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val="en-US" w:eastAsia="fr-FR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vertAlign w:val="superscript"/>
                                      <w:lang w:val="en-US" w:eastAsia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>Kruskal-Wallis H Test.</w:t>
                                  </w:r>
                                </w:p>
                              </w:tc>
                              <w:tc>
                                <w:tcPr>
                                  <w:tcW w:w="16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29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val="en-US" w:eastAsia="fr-FR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vertAlign w:val="superscript"/>
                                      <w:lang w:val="en-US" w:eastAsia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>ROC (Receiver Operating Characteristics) - AUC (Area Under Curve) analysis.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520" w:type="dxa"/>
                                  <w:gridSpan w:val="7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val="en-US" w:eastAsia="fr-FR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 xml:space="preserve"> Median (range) of gene mRNA levels;  mRNA values of the samples were normalized so that the median of the 10 normal breast tissue mRNA values was equal to 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8292" w:type="dxa"/>
                                  <w:gridSpan w:val="4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20"/>
                                      <w:szCs w:val="20"/>
                                      <w:vertAlign w:val="superscript"/>
                                      <w:lang w:val="en-US" w:eastAsia="fr-FR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vertAlign w:val="superscript"/>
                                      <w:lang w:val="en-US" w:eastAsia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  <w:t xml:space="preserve">mRNA values of the samples were normalized so that a Ct value of 35 was equal to 1. 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omic Sans MS" w:hAnsi="Comic Sans MS" w:eastAsia="Times New Roman" w:cs="Calibri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Calibri" w:ascii="Comic Sans MS" w:hAnsi="Comic Sans MS"/>
                                      <w:sz w:val="16"/>
                                      <w:szCs w:val="16"/>
                                      <w:lang w:val="en-US" w:eastAsia="fr-F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6pt;height:595.3pt;mso-wrap-distance-left:7.05pt;mso-wrap-distance-right:7.05pt;mso-wrap-distance-top:0pt;mso-wrap-distance-bottom:0pt;margin-top:-12.6pt;mso-position-vertical-relative:page;margin-left:71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558"/>
                        <w:gridCol w:w="1614"/>
                        <w:gridCol w:w="2060"/>
                        <w:gridCol w:w="2060"/>
                        <w:gridCol w:w="917"/>
                        <w:gridCol w:w="1211"/>
                        <w:gridCol w:w="2100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10420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bookmarkStart w:id="1" w:name="RANGE!A1%3AG65"/>
                            <w:r>
                              <w:rPr>
                                <w:rFonts w:eastAsia="Times New Roman" w:cs="Calibri" w:ascii="Comic Sans MS" w:hAnsi="Comic Sans MS"/>
                                <w:sz w:val="24"/>
                                <w:szCs w:val="24"/>
                                <w:lang w:val="en-US" w:eastAsia="fr-FR"/>
                              </w:rPr>
                              <w:t xml:space="preserve">Supplemental table 2: Links between target gene mRNA expressions and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  <w:t>MED12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4"/>
                                <w:szCs w:val="24"/>
                                <w:lang w:val="en-US" w:eastAsia="fr-FR"/>
                              </w:rPr>
                              <w:t xml:space="preserve"> mutation status in a series of 67 PTs.</w:t>
                            </w:r>
                            <w:bookmarkEnd w:id="1"/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10420" w:type="dxa"/>
                            <w:gridSpan w:val="6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855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Normal breast tissues</w:t>
                              <w:br/>
                              <w:t>(n=1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US" w:eastAsia="fr-FR"/>
                              </w:rPr>
                              <w:t>MED12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val="en-US" w:eastAsia="fr-FR"/>
                              </w:rPr>
                              <w:t xml:space="preserve"> wild-type PTs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US" w:eastAsia="fr-FR"/>
                              </w:rPr>
                              <w:br/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val="en-US" w:eastAsia="fr-FR"/>
                              </w:rPr>
                              <w:t>(n=3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MED12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 mutated PTs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eastAsia="fr-FR"/>
                              </w:rPr>
                              <w:br/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(n=3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p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-value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ROC-AUC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5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Cell cycle regulation (n=6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MKI67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 xml:space="preserve">1.00 (0.45-3.45)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 xml:space="preserve">12.0 (0.23-39.9)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 xml:space="preserve">10.8 (1.73-32.6)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7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8-1.3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26 (0.19-2.9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37 (0.04-2.91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9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RB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4-1.1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0 (0.07-1.74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9 (0.10-2.8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MDM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8-1.1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5 (0.33-2.3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8 (0.59-1.74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9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CDKN2A/P16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0.00 (0.00-6.4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93 (0.00-57.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78 (0.00-21.2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3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DKN2A/ARF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00-2.5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23 (0.13-41.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47 (0.18-9.0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75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Apoptosis (n=1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BBC3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6-1.4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44 (0.30-3.0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40 (0.18-2.84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7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EMT (n=4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ZO-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4-2.6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8.38 (0.09-145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5.64 (1.63-73.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9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DH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8-2.1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0 (0.00-4.3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25 (0.00-2.4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22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87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DH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33-1.3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8 (0.36-3.0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7 (0.33-2.23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14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VIM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1-1.8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1 (0.14-1.24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 (0.25-1.3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99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1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Growth factor receptors (n=3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1-1.5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1 (0.03-41.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3 (0.01-2.0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EGFR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3-1.4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27 (0.22-21.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7 (0.17-7.8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10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11-1.65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65 (0.05-4.4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32 (0.07-3.75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76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Nuclear receptors (n=3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RXRA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37-2.3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38 (0.70-2.5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2 (0.80-3.83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035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245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THRA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66-1.35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2 (0.20-1.6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4 (0.12-1.2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14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RARA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000000"/>
                                <w:sz w:val="16"/>
                                <w:szCs w:val="16"/>
                                <w:lang w:eastAsia="fr-FR"/>
                              </w:rPr>
                              <w:t>1.00 (0.38-1.2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04 (0.62-3.3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99 (0.46-11.56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5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95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TGFB pathway (n=4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TAGLN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69-1.4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6 (0.01-1.3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81 (0.05-1.78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049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TGFBR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76-1.6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9 (0.20-1.0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9 (0.11-0.72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83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TGF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1-2.6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3 (0.15-8.5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97 (0.24-10.1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YR6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6-1.9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6 (0.14-4.3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5 (0.08-2.21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4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WNT pathway (n=8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PAX3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00-7.5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5.3 (1.93-11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84 (0.05-125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0088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WNT3A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0.00 (0.00-2.3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5 (0.00-4.2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 (0.00-2.6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074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AXIN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63-1.5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23 (0.14-2.4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4 (0.15-2.2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31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MMP7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5-2.25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25 (0.00-7.7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2 (0.00-3.0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11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LEF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70-1.7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56 (0.41-11.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03 (1.08-13.5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3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WNT5A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2-1.8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52 (0.58-5.6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56 (1.04-13.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1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DKK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00-3.1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08 (0.34-63.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11 (0.57-34.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73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DKK3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8-1.5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1 (0.10-7.7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6 (0.21-3.56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1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Hedgehog pathway (n=3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REBBP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60-1.2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7 (0.47-2.24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5 (0.57-2.75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077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GLI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8-1.5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4.79 (0.44-9.7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74 (0.92-24.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14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95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GLI3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34-1.3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6 (0.30-1.8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6 (0.18-1.60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2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Stem cell (n=5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 xml:space="preserve">NANOG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eastAsia="fr-FR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0.00 (0.00-2.8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5.61 (0.00-25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8.14 (0.00-653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81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SOX9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4-1.9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3 (0.04-1.7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1 (0.00-1.26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3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00-2.9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1 (0.10-16.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7 (0.13-14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5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NEFL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46-2.67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2 (0.24-12.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24 (0.68-49.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16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01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BMP4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3-2.4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2 (0.19-3.0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8 (0.21-1.48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51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  <w:t>Era-inducible genes (n=7)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36-2.6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87 (0.00-7.8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89 (0.00-13.9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55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PGR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8-2.16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4 (0.00-5.55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05 (0.00-5.14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6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FOXA1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27-1.4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78 (0.00-2.7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2 (0.00-2.77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49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YP2B6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31-3.48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95 (0.05-24.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2.50 (0.04-49.8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7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541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CA1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75-2.09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89 (0.00-4.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44 (0.06-3.04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IL6ST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00-10.11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4.44 (0.23-41.0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3.38 (0.22-25.6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8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450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b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b/>
                                <w:bCs/>
                                <w:sz w:val="16"/>
                                <w:szCs w:val="16"/>
                                <w:lang w:eastAsia="fr-FR"/>
                              </w:rPr>
                              <w:t>STC2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1.00 (0.58-2.32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90 (0.01-3.73)</w:t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1.18 (0.05-3.34)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099 (NS)</w:t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  <w:t>0.618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color w:val="FF0000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55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1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1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0" w:hRule="atLeast"/>
                        </w:trPr>
                        <w:tc>
                          <w:tcPr>
                            <w:tcW w:w="255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5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val="en-US" w:eastAsia="fr-FR"/>
                              </w:rPr>
                              <w:t>a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vertAlign w:val="superscript"/>
                                <w:lang w:val="en-US" w:eastAsia="fr-F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  <w:t>Kruskal-Wallis H Test.</w:t>
                            </w:r>
                          </w:p>
                        </w:tc>
                        <w:tc>
                          <w:tcPr>
                            <w:tcW w:w="16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2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29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val="en-US" w:eastAsia="fr-FR"/>
                              </w:rPr>
                              <w:t>b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vertAlign w:val="superscript"/>
                                <w:lang w:val="en-US" w:eastAsia="fr-F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  <w:t>ROC (Receiver Operating Characteristics) - AUC (Area Under Curve) analysis.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520" w:type="dxa"/>
                            <w:gridSpan w:val="7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val="en-US" w:eastAsia="fr-FR"/>
                              </w:rPr>
                              <w:t>c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  <w:t xml:space="preserve"> Median (range) of gene mRNA levels;  mRNA values of the samples were normalized so that the median of the 10 normal breast tissue mRNA values was equal to 1.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8292" w:type="dxa"/>
                            <w:gridSpan w:val="4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20"/>
                                <w:szCs w:val="20"/>
                                <w:vertAlign w:val="superscript"/>
                                <w:lang w:val="en-US" w:eastAsia="fr-FR"/>
                              </w:rPr>
                              <w:t>d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vertAlign w:val="superscript"/>
                                <w:lang w:val="en-US" w:eastAsia="fr-FR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  <w:t xml:space="preserve">mRNA values of the samples were normalized so that a Ct value of 35 was equal to 1. 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12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21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omic Sans MS" w:hAnsi="Comic Sans MS" w:eastAsia="Times New Roman" w:cs="Calibri"/>
                                <w:sz w:val="16"/>
                                <w:szCs w:val="16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Calibri" w:ascii="Comic Sans MS" w:hAnsi="Comic Sans MS"/>
                                <w:sz w:val="16"/>
                                <w:szCs w:val="16"/>
                                <w:lang w:val="en-US" w:eastAsia="fr-F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4:02:00Z</dcterms:created>
  <dc:creator>toto</dc:creator>
  <dc:description/>
  <dc:language>en-US</dc:language>
  <cp:lastModifiedBy>toto</cp:lastModifiedBy>
  <dcterms:modified xsi:type="dcterms:W3CDTF">2016-10-07T14:03:00Z</dcterms:modified>
  <cp:revision>1</cp:revision>
  <dc:subject/>
  <dc:title/>
</cp:coreProperties>
</file>